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12D9F" w14:textId="06E84D4A" w:rsidR="00ED4E96" w:rsidRPr="0036325C" w:rsidRDefault="0036325C" w:rsidP="0036325C">
      <w:pPr>
        <w:pStyle w:val="1"/>
        <w:widowControl/>
        <w:tabs>
          <w:tab w:val="num" w:pos="567"/>
        </w:tabs>
        <w:spacing w:before="240" w:after="240" w:line="240" w:lineRule="auto"/>
        <w:ind w:left="567" w:hanging="567"/>
        <w:jc w:val="left"/>
        <w:rPr>
          <w:rFonts w:eastAsia="Cambria"/>
          <w:bCs w:val="0"/>
          <w:kern w:val="0"/>
          <w:lang w:eastAsia="en-US"/>
        </w:rPr>
      </w:pPr>
      <w:r w:rsidRPr="0036325C">
        <w:rPr>
          <w:rFonts w:eastAsia="Cambria"/>
          <w:bCs w:val="0"/>
          <w:kern w:val="0"/>
          <w:lang w:eastAsia="en-US"/>
        </w:rPr>
        <w:t>Supplementary Table 1</w:t>
      </w:r>
      <w:r>
        <w:rPr>
          <w:rFonts w:eastAsia="Cambria"/>
          <w:bCs w:val="0"/>
          <w:kern w:val="0"/>
          <w:lang w:eastAsia="en-US"/>
        </w:rPr>
        <w:t xml:space="preserve">. </w:t>
      </w:r>
      <w:r w:rsidR="00ED4E96" w:rsidRPr="0036325C">
        <w:rPr>
          <w:rFonts w:eastAsia="Cambria"/>
          <w:bCs w:val="0"/>
          <w:kern w:val="0"/>
          <w:lang w:eastAsia="en-US"/>
        </w:rPr>
        <w:t>Years of shift work and risk of GORD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6"/>
        <w:gridCol w:w="1863"/>
        <w:gridCol w:w="1062"/>
      </w:tblGrid>
      <w:tr w:rsidR="00ED4E96" w:rsidRPr="003F1D0A" w14:paraId="6A0F5516" w14:textId="77777777" w:rsidTr="0036325C">
        <w:trPr>
          <w:jc w:val="center"/>
        </w:trPr>
        <w:tc>
          <w:tcPr>
            <w:tcW w:w="3776" w:type="dxa"/>
            <w:shd w:val="clear" w:color="auto" w:fill="F2F2F2" w:themeFill="background1" w:themeFillShade="F2"/>
          </w:tcPr>
          <w:p w14:paraId="60DFFDE8" w14:textId="77777777" w:rsidR="00ED4E96" w:rsidRPr="003F1D0A" w:rsidRDefault="00ED4E96" w:rsidP="00ED4E96">
            <w:pPr>
              <w:spacing w:line="288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F1D0A">
              <w:rPr>
                <w:rFonts w:ascii="Times New Roman" w:hAnsi="Times New Roman" w:cs="Times New Roman"/>
                <w:b/>
                <w:bCs/>
                <w:szCs w:val="21"/>
              </w:rPr>
              <w:t>Years of shift work</w:t>
            </w:r>
          </w:p>
        </w:tc>
        <w:tc>
          <w:tcPr>
            <w:tcW w:w="1863" w:type="dxa"/>
            <w:shd w:val="clear" w:color="auto" w:fill="F2F2F2" w:themeFill="background1" w:themeFillShade="F2"/>
          </w:tcPr>
          <w:p w14:paraId="0C1CA29F" w14:textId="77777777" w:rsidR="00ED4E96" w:rsidRPr="003F1D0A" w:rsidRDefault="00ED4E96" w:rsidP="00ED4E96">
            <w:pPr>
              <w:spacing w:line="288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F1D0A">
              <w:rPr>
                <w:rFonts w:ascii="Times New Roman" w:hAnsi="Times New Roman" w:cs="Times New Roman"/>
                <w:b/>
                <w:bCs/>
                <w:szCs w:val="21"/>
              </w:rPr>
              <w:t>HR (95% CI)</w:t>
            </w:r>
          </w:p>
        </w:tc>
        <w:tc>
          <w:tcPr>
            <w:tcW w:w="1062" w:type="dxa"/>
            <w:shd w:val="clear" w:color="auto" w:fill="F2F2F2" w:themeFill="background1" w:themeFillShade="F2"/>
          </w:tcPr>
          <w:p w14:paraId="41977279" w14:textId="77777777" w:rsidR="00ED4E96" w:rsidRPr="003F1D0A" w:rsidRDefault="00ED4E96" w:rsidP="00ED4E96">
            <w:pPr>
              <w:spacing w:line="288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F1D0A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3F1D0A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ED4E96" w:rsidRPr="003F1D0A" w14:paraId="623FE2F5" w14:textId="77777777" w:rsidTr="0036325C">
        <w:trPr>
          <w:jc w:val="center"/>
        </w:trPr>
        <w:tc>
          <w:tcPr>
            <w:tcW w:w="3776" w:type="dxa"/>
            <w:tcBorders>
              <w:top w:val="nil"/>
              <w:bottom w:val="nil"/>
            </w:tcBorders>
          </w:tcPr>
          <w:p w14:paraId="6940119E" w14:textId="77777777" w:rsidR="00ED4E96" w:rsidRPr="003F1D0A" w:rsidRDefault="00ED4E96" w:rsidP="00ED4E96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3F1D0A">
              <w:rPr>
                <w:rFonts w:ascii="Times New Roman" w:hAnsi="Times New Roman" w:cs="Times New Roman"/>
                <w:b/>
                <w:bCs/>
                <w:szCs w:val="21"/>
              </w:rPr>
              <w:t>Model 1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59F0D86D" w14:textId="77777777" w:rsidR="00ED4E96" w:rsidRPr="003F1D0A" w:rsidRDefault="00ED4E96" w:rsidP="00ED4E96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07ABBB5F" w14:textId="77777777" w:rsidR="00ED4E96" w:rsidRPr="003F1D0A" w:rsidRDefault="00ED4E96" w:rsidP="00ED4E96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4E96" w:rsidRPr="003F1D0A" w14:paraId="7E9DBCCD" w14:textId="77777777" w:rsidTr="0036325C">
        <w:trPr>
          <w:jc w:val="center"/>
        </w:trPr>
        <w:tc>
          <w:tcPr>
            <w:tcW w:w="3776" w:type="dxa"/>
            <w:tcBorders>
              <w:top w:val="nil"/>
              <w:bottom w:val="nil"/>
            </w:tcBorders>
          </w:tcPr>
          <w:p w14:paraId="47F2BABA" w14:textId="77777777" w:rsidR="00ED4E96" w:rsidRPr="003F1D0A" w:rsidRDefault="00ED4E96" w:rsidP="00ED4E96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3F1D0A">
              <w:rPr>
                <w:rFonts w:ascii="Times New Roman" w:hAnsi="Times New Roman" w:cs="Times New Roman"/>
                <w:szCs w:val="21"/>
              </w:rPr>
              <w:t xml:space="preserve">  1-4 y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45F256B9" w14:textId="77777777" w:rsidR="00ED4E96" w:rsidRPr="003F1D0A" w:rsidRDefault="00ED4E96" w:rsidP="00ED4E96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3F1D0A">
              <w:rPr>
                <w:rFonts w:ascii="Times New Roman" w:hAnsi="Times New Roman" w:cs="Times New Roman"/>
                <w:szCs w:val="21"/>
              </w:rPr>
              <w:t>1.07 (0.98, 1.17)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7CF5D949" w14:textId="77777777" w:rsidR="00ED4E96" w:rsidRPr="003F1D0A" w:rsidRDefault="00ED4E96" w:rsidP="00ED4E96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3F1D0A">
              <w:rPr>
                <w:rFonts w:ascii="Times New Roman" w:hAnsi="Times New Roman" w:cs="Times New Roman"/>
                <w:szCs w:val="21"/>
              </w:rPr>
              <w:t>0.107</w:t>
            </w:r>
          </w:p>
        </w:tc>
      </w:tr>
      <w:tr w:rsidR="00ED4E96" w:rsidRPr="003F1D0A" w14:paraId="3ED276B7" w14:textId="77777777" w:rsidTr="0036325C">
        <w:trPr>
          <w:jc w:val="center"/>
        </w:trPr>
        <w:tc>
          <w:tcPr>
            <w:tcW w:w="3776" w:type="dxa"/>
            <w:tcBorders>
              <w:top w:val="nil"/>
              <w:bottom w:val="nil"/>
            </w:tcBorders>
          </w:tcPr>
          <w:p w14:paraId="04610B46" w14:textId="77777777" w:rsidR="00ED4E96" w:rsidRPr="003F1D0A" w:rsidRDefault="00ED4E96" w:rsidP="00ED4E96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3F1D0A">
              <w:rPr>
                <w:rFonts w:ascii="Times New Roman" w:hAnsi="Times New Roman" w:cs="Times New Roman"/>
                <w:szCs w:val="21"/>
              </w:rPr>
              <w:t xml:space="preserve">  ≥ 5 y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19FA2737" w14:textId="77777777" w:rsidR="00ED4E96" w:rsidRPr="003F1D0A" w:rsidRDefault="00ED4E96" w:rsidP="00ED4E96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3F1D0A">
              <w:rPr>
                <w:rFonts w:ascii="Times New Roman" w:hAnsi="Times New Roman" w:cs="Times New Roman"/>
                <w:szCs w:val="21"/>
              </w:rPr>
              <w:t>1.06 (1.00, 1.11)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2CBF37F5" w14:textId="77777777" w:rsidR="00ED4E96" w:rsidRPr="003F1D0A" w:rsidRDefault="00ED4E96" w:rsidP="00ED4E96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3F1D0A">
              <w:rPr>
                <w:rFonts w:ascii="Times New Roman" w:hAnsi="Times New Roman" w:cs="Times New Roman"/>
                <w:szCs w:val="21"/>
              </w:rPr>
              <w:t>0.033</w:t>
            </w:r>
          </w:p>
        </w:tc>
      </w:tr>
      <w:tr w:rsidR="00ED4E96" w:rsidRPr="003F1D0A" w14:paraId="7A4F23FB" w14:textId="77777777" w:rsidTr="0036325C">
        <w:trPr>
          <w:jc w:val="center"/>
        </w:trPr>
        <w:tc>
          <w:tcPr>
            <w:tcW w:w="3776" w:type="dxa"/>
            <w:tcBorders>
              <w:top w:val="nil"/>
              <w:bottom w:val="nil"/>
            </w:tcBorders>
          </w:tcPr>
          <w:p w14:paraId="2B21139D" w14:textId="77777777" w:rsidR="00ED4E96" w:rsidRPr="003F1D0A" w:rsidRDefault="00ED4E96" w:rsidP="00ED4E96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3F1D0A">
              <w:rPr>
                <w:rFonts w:ascii="Times New Roman" w:hAnsi="Times New Roman" w:cs="Times New Roman"/>
                <w:b/>
                <w:bCs/>
                <w:szCs w:val="21"/>
              </w:rPr>
              <w:t>Model 2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2EFA2C4D" w14:textId="77777777" w:rsidR="00ED4E96" w:rsidRPr="003F1D0A" w:rsidRDefault="00ED4E96" w:rsidP="00ED4E96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4E825DA3" w14:textId="77777777" w:rsidR="00ED4E96" w:rsidRPr="003F1D0A" w:rsidRDefault="00ED4E96" w:rsidP="00ED4E96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4E96" w:rsidRPr="003F1D0A" w14:paraId="0635D449" w14:textId="77777777" w:rsidTr="0036325C">
        <w:trPr>
          <w:jc w:val="center"/>
        </w:trPr>
        <w:tc>
          <w:tcPr>
            <w:tcW w:w="3776" w:type="dxa"/>
            <w:tcBorders>
              <w:top w:val="nil"/>
              <w:bottom w:val="nil"/>
            </w:tcBorders>
          </w:tcPr>
          <w:p w14:paraId="4924585B" w14:textId="77777777" w:rsidR="00ED4E96" w:rsidRPr="003F1D0A" w:rsidRDefault="00ED4E96" w:rsidP="00ED4E96">
            <w:pPr>
              <w:spacing w:line="288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F1D0A">
              <w:rPr>
                <w:rFonts w:ascii="Times New Roman" w:hAnsi="Times New Roman" w:cs="Times New Roman"/>
                <w:szCs w:val="21"/>
              </w:rPr>
              <w:t xml:space="preserve">  1-4 y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125E84C9" w14:textId="77777777" w:rsidR="00ED4E96" w:rsidRPr="003F1D0A" w:rsidRDefault="00ED4E96" w:rsidP="00ED4E96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3F1D0A">
              <w:rPr>
                <w:rFonts w:ascii="Times New Roman" w:hAnsi="Times New Roman" w:cs="Times New Roman"/>
                <w:szCs w:val="21"/>
              </w:rPr>
              <w:t>1.05 (0.96, 1.14)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4F18D1CF" w14:textId="77777777" w:rsidR="00ED4E96" w:rsidRPr="003F1D0A" w:rsidRDefault="00ED4E96" w:rsidP="00ED4E96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3F1D0A">
              <w:rPr>
                <w:rFonts w:ascii="Times New Roman" w:hAnsi="Times New Roman" w:cs="Times New Roman"/>
                <w:szCs w:val="21"/>
              </w:rPr>
              <w:t>0.324</w:t>
            </w:r>
          </w:p>
        </w:tc>
      </w:tr>
      <w:tr w:rsidR="00ED4E96" w:rsidRPr="003F1D0A" w14:paraId="26B47374" w14:textId="77777777" w:rsidTr="0036325C">
        <w:trPr>
          <w:jc w:val="center"/>
        </w:trPr>
        <w:tc>
          <w:tcPr>
            <w:tcW w:w="3776" w:type="dxa"/>
            <w:tcBorders>
              <w:top w:val="nil"/>
              <w:bottom w:val="nil"/>
            </w:tcBorders>
          </w:tcPr>
          <w:p w14:paraId="5A1D9F14" w14:textId="77777777" w:rsidR="00ED4E96" w:rsidRPr="003F1D0A" w:rsidRDefault="00ED4E96" w:rsidP="00ED4E96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3F1D0A">
              <w:rPr>
                <w:rFonts w:ascii="Times New Roman" w:hAnsi="Times New Roman" w:cs="Times New Roman"/>
                <w:szCs w:val="21"/>
              </w:rPr>
              <w:t xml:space="preserve">  ≥ 5 y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3D6CA2B3" w14:textId="77777777" w:rsidR="00ED4E96" w:rsidRPr="003F1D0A" w:rsidRDefault="00ED4E96" w:rsidP="00ED4E96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3F1D0A">
              <w:rPr>
                <w:rFonts w:ascii="Times New Roman" w:hAnsi="Times New Roman" w:cs="Times New Roman"/>
                <w:szCs w:val="21"/>
              </w:rPr>
              <w:t>1.04 (0.99, 1.09)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0BAA7E1A" w14:textId="77777777" w:rsidR="00ED4E96" w:rsidRPr="003F1D0A" w:rsidRDefault="00ED4E96" w:rsidP="00ED4E96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3F1D0A">
              <w:rPr>
                <w:rFonts w:ascii="Times New Roman" w:hAnsi="Times New Roman" w:cs="Times New Roman"/>
                <w:szCs w:val="21"/>
              </w:rPr>
              <w:t>0.151</w:t>
            </w:r>
          </w:p>
        </w:tc>
      </w:tr>
      <w:tr w:rsidR="00ED4E96" w:rsidRPr="003F1D0A" w14:paraId="57702458" w14:textId="77777777" w:rsidTr="0036325C">
        <w:trPr>
          <w:jc w:val="center"/>
        </w:trPr>
        <w:tc>
          <w:tcPr>
            <w:tcW w:w="3776" w:type="dxa"/>
            <w:tcBorders>
              <w:top w:val="nil"/>
              <w:bottom w:val="nil"/>
            </w:tcBorders>
          </w:tcPr>
          <w:p w14:paraId="73BDF1F8" w14:textId="77777777" w:rsidR="00ED4E96" w:rsidRPr="003F1D0A" w:rsidRDefault="00ED4E96" w:rsidP="00ED4E96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3F1D0A">
              <w:rPr>
                <w:rFonts w:ascii="Times New Roman" w:hAnsi="Times New Roman" w:cs="Times New Roman"/>
                <w:b/>
                <w:bCs/>
                <w:szCs w:val="21"/>
              </w:rPr>
              <w:t>Model 2 plus all potential mediators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58F8A636" w14:textId="77777777" w:rsidR="00ED4E96" w:rsidRPr="003F1D0A" w:rsidRDefault="00ED4E96" w:rsidP="00ED4E96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560D4DD7" w14:textId="77777777" w:rsidR="00ED4E96" w:rsidRPr="003F1D0A" w:rsidRDefault="00ED4E96" w:rsidP="00ED4E96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4E96" w:rsidRPr="003F1D0A" w14:paraId="6571CE5B" w14:textId="77777777" w:rsidTr="0036325C">
        <w:trPr>
          <w:jc w:val="center"/>
        </w:trPr>
        <w:tc>
          <w:tcPr>
            <w:tcW w:w="3776" w:type="dxa"/>
            <w:tcBorders>
              <w:top w:val="nil"/>
              <w:bottom w:val="nil"/>
            </w:tcBorders>
          </w:tcPr>
          <w:p w14:paraId="042F2BC0" w14:textId="77777777" w:rsidR="00ED4E96" w:rsidRPr="003F1D0A" w:rsidRDefault="00ED4E96" w:rsidP="00ED4E96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3F1D0A">
              <w:rPr>
                <w:rFonts w:ascii="Times New Roman" w:hAnsi="Times New Roman" w:cs="Times New Roman"/>
                <w:szCs w:val="21"/>
              </w:rPr>
              <w:t xml:space="preserve">  1-4 y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20AE07D2" w14:textId="77777777" w:rsidR="00ED4E96" w:rsidRPr="003F1D0A" w:rsidRDefault="00ED4E96" w:rsidP="00ED4E96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3F1D0A">
              <w:rPr>
                <w:rFonts w:ascii="Times New Roman" w:hAnsi="Times New Roman" w:cs="Times New Roman"/>
                <w:szCs w:val="21"/>
              </w:rPr>
              <w:t>0.95 (0.86, 1.06)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4F6EB710" w14:textId="77777777" w:rsidR="00ED4E96" w:rsidRPr="003F1D0A" w:rsidRDefault="00ED4E96" w:rsidP="00ED4E96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3F1D0A">
              <w:rPr>
                <w:rFonts w:ascii="Times New Roman" w:hAnsi="Times New Roman" w:cs="Times New Roman"/>
                <w:szCs w:val="21"/>
              </w:rPr>
              <w:t>0.357</w:t>
            </w:r>
          </w:p>
        </w:tc>
      </w:tr>
      <w:tr w:rsidR="00ED4E96" w:rsidRPr="003F1D0A" w14:paraId="53E42415" w14:textId="77777777" w:rsidTr="0036325C">
        <w:trPr>
          <w:jc w:val="center"/>
        </w:trPr>
        <w:tc>
          <w:tcPr>
            <w:tcW w:w="3776" w:type="dxa"/>
            <w:tcBorders>
              <w:top w:val="nil"/>
            </w:tcBorders>
          </w:tcPr>
          <w:p w14:paraId="5A066853" w14:textId="77777777" w:rsidR="00ED4E96" w:rsidRPr="003F1D0A" w:rsidRDefault="00ED4E96" w:rsidP="00ED4E96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3F1D0A">
              <w:rPr>
                <w:rFonts w:ascii="Times New Roman" w:hAnsi="Times New Roman" w:cs="Times New Roman"/>
                <w:szCs w:val="21"/>
              </w:rPr>
              <w:t xml:space="preserve">  ≥ 5 y</w:t>
            </w:r>
          </w:p>
        </w:tc>
        <w:tc>
          <w:tcPr>
            <w:tcW w:w="1863" w:type="dxa"/>
            <w:tcBorders>
              <w:top w:val="nil"/>
            </w:tcBorders>
          </w:tcPr>
          <w:p w14:paraId="42DD2E3D" w14:textId="77777777" w:rsidR="00ED4E96" w:rsidRPr="003F1D0A" w:rsidRDefault="00ED4E96" w:rsidP="00ED4E96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3F1D0A">
              <w:rPr>
                <w:rFonts w:ascii="Times New Roman" w:hAnsi="Times New Roman" w:cs="Times New Roman"/>
                <w:szCs w:val="21"/>
              </w:rPr>
              <w:t>1.12 (1.00, 1.24)</w:t>
            </w:r>
          </w:p>
        </w:tc>
        <w:tc>
          <w:tcPr>
            <w:tcW w:w="1062" w:type="dxa"/>
            <w:tcBorders>
              <w:top w:val="nil"/>
            </w:tcBorders>
          </w:tcPr>
          <w:p w14:paraId="3A43BE31" w14:textId="77777777" w:rsidR="00ED4E96" w:rsidRPr="003F1D0A" w:rsidRDefault="00ED4E96" w:rsidP="00ED4E96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3F1D0A">
              <w:rPr>
                <w:rFonts w:ascii="Times New Roman" w:hAnsi="Times New Roman" w:cs="Times New Roman"/>
                <w:szCs w:val="21"/>
              </w:rPr>
              <w:t>0.036</w:t>
            </w:r>
          </w:p>
        </w:tc>
      </w:tr>
    </w:tbl>
    <w:p w14:paraId="72492200" w14:textId="77777777" w:rsidR="00ED4E96" w:rsidRPr="0036325C" w:rsidRDefault="00ED4E96" w:rsidP="0036325C">
      <w:pPr>
        <w:widowControl/>
        <w:spacing w:before="120" w:after="240"/>
        <w:jc w:val="left"/>
        <w:rPr>
          <w:rFonts w:ascii="Times New Roman" w:hAnsi="Times New Roman"/>
          <w:kern w:val="0"/>
          <w:sz w:val="24"/>
          <w:lang w:eastAsia="en-US"/>
        </w:rPr>
      </w:pPr>
      <w:r w:rsidRPr="0036325C">
        <w:rPr>
          <w:rFonts w:ascii="Times New Roman" w:hAnsi="Times New Roman"/>
          <w:kern w:val="0"/>
          <w:sz w:val="24"/>
          <w:lang w:eastAsia="en-US"/>
        </w:rPr>
        <w:t>Model 1 was adjusted for age, sex, ethnicity, Townsend deprivation index, education, hours of work per week, duration of current job, walking/standing at work and heavy manual/physical work</w:t>
      </w:r>
    </w:p>
    <w:p w14:paraId="4DBB7D72" w14:textId="7AAA5B2C" w:rsidR="00D2416A" w:rsidRPr="0036325C" w:rsidRDefault="00ED4E96" w:rsidP="0036325C">
      <w:pPr>
        <w:widowControl/>
        <w:spacing w:before="120" w:after="240"/>
        <w:jc w:val="left"/>
        <w:rPr>
          <w:rFonts w:ascii="Times New Roman" w:hAnsi="Times New Roman"/>
          <w:kern w:val="0"/>
          <w:sz w:val="24"/>
          <w:lang w:eastAsia="en-US"/>
        </w:rPr>
      </w:pPr>
      <w:r w:rsidRPr="0036325C">
        <w:rPr>
          <w:rFonts w:ascii="Times New Roman" w:hAnsi="Times New Roman"/>
          <w:kern w:val="0"/>
          <w:sz w:val="24"/>
          <w:lang w:eastAsia="en-US"/>
        </w:rPr>
        <w:t>Model 2 was further adjusted for BMI, alcohol consumption and healthy diet score</w:t>
      </w:r>
    </w:p>
    <w:sectPr w:rsidR="00D2416A" w:rsidRPr="0036325C" w:rsidSect="00ED4E96">
      <w:pgSz w:w="11906" w:h="16838"/>
      <w:pgMar w:top="1276" w:right="964" w:bottom="1276" w:left="96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38FBDA" w14:textId="77777777" w:rsidR="00EA26FA" w:rsidRDefault="00EA26FA" w:rsidP="00ED4E96">
      <w:r>
        <w:separator/>
      </w:r>
    </w:p>
  </w:endnote>
  <w:endnote w:type="continuationSeparator" w:id="0">
    <w:p w14:paraId="228A2427" w14:textId="77777777" w:rsidR="00EA26FA" w:rsidRDefault="00EA26FA" w:rsidP="00ED4E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0D9CA4" w14:textId="77777777" w:rsidR="00EA26FA" w:rsidRDefault="00EA26FA" w:rsidP="00ED4E96">
      <w:r>
        <w:separator/>
      </w:r>
    </w:p>
  </w:footnote>
  <w:footnote w:type="continuationSeparator" w:id="0">
    <w:p w14:paraId="1C47658C" w14:textId="77777777" w:rsidR="00EA26FA" w:rsidRDefault="00EA26FA" w:rsidP="00ED4E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BE0"/>
    <w:rsid w:val="0036325C"/>
    <w:rsid w:val="003C00C8"/>
    <w:rsid w:val="003F1D0A"/>
    <w:rsid w:val="0051093E"/>
    <w:rsid w:val="00605096"/>
    <w:rsid w:val="00B87F83"/>
    <w:rsid w:val="00C71BE0"/>
    <w:rsid w:val="00D2416A"/>
    <w:rsid w:val="00EA26FA"/>
    <w:rsid w:val="00ED4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60363A"/>
  <w15:chartTrackingRefBased/>
  <w15:docId w15:val="{E1DF20EE-D082-4464-AD7D-3B60B1C94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4E9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2"/>
    <w:qFormat/>
    <w:rsid w:val="00ED4E96"/>
    <w:pPr>
      <w:spacing w:line="480" w:lineRule="auto"/>
      <w:outlineLvl w:val="0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4E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4E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4E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4E96"/>
    <w:rPr>
      <w:sz w:val="18"/>
      <w:szCs w:val="18"/>
    </w:rPr>
  </w:style>
  <w:style w:type="table" w:styleId="a7">
    <w:name w:val="Table Grid"/>
    <w:basedOn w:val="a1"/>
    <w:qFormat/>
    <w:rsid w:val="00ED4E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2"/>
    <w:rsid w:val="00ED4E96"/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6603B0-A41E-410C-ABB2-37304ADF5F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li</dc:creator>
  <cp:keywords/>
  <dc:description/>
  <cp:lastModifiedBy>qian li</cp:lastModifiedBy>
  <cp:revision>5</cp:revision>
  <dcterms:created xsi:type="dcterms:W3CDTF">2022-07-28T09:02:00Z</dcterms:created>
  <dcterms:modified xsi:type="dcterms:W3CDTF">2023-03-23T09:30:00Z</dcterms:modified>
</cp:coreProperties>
</file>